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7"/>
        <w:gridCol w:w="1655"/>
        <w:gridCol w:w="1640"/>
        <w:gridCol w:w="5140"/>
        <w:gridCol w:w="3168"/>
      </w:tblGrid>
      <w:tr w:rsidR="00F81FE4" w:rsidRPr="00427018" w:rsidTr="002A12D8">
        <w:trPr>
          <w:cantSplit/>
          <w:trHeight w:val="350"/>
          <w:tblHeader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42701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427018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427018">
              <w:rPr>
                <w:rFonts w:ascii="Times New Roman" w:hAnsi="Times New Roman" w:cs="Times New Roman"/>
                <w:bCs/>
              </w:rPr>
              <w:t>Relative risk ratio estimates of the</w:t>
            </w:r>
            <w:r w:rsidRPr="0042701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27018">
              <w:rPr>
                <w:rFonts w:ascii="Times New Roman" w:hAnsi="Times New Roman" w:cs="Times New Roman"/>
                <w:bCs/>
              </w:rPr>
              <w:t>associations between HCA dimensions, patient race/ethnicity, and EOL care quality outcomes (N=4,646)</w:t>
            </w:r>
            <w:r w:rsidRPr="0042701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F81FE4" w:rsidRPr="00427018" w:rsidTr="002A12D8">
        <w:trPr>
          <w:cantSplit/>
          <w:trHeight w:val="635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7018">
              <w:rPr>
                <w:rFonts w:ascii="Times New Roman" w:hAnsi="Times New Roman" w:cs="Times New Roman"/>
                <w:b/>
                <w:bCs/>
                <w:i/>
                <w:iCs/>
              </w:rPr>
              <w:t>Patient characteristics + affordability score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7018">
              <w:rPr>
                <w:rFonts w:ascii="Times New Roman" w:hAnsi="Times New Roman" w:cs="Times New Roman"/>
                <w:b/>
                <w:bCs/>
                <w:i/>
                <w:iCs/>
              </w:rPr>
              <w:t>Patient characteristics + availability score*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7018">
              <w:rPr>
                <w:rFonts w:ascii="Times New Roman" w:hAnsi="Times New Roman" w:cs="Times New Roman"/>
                <w:b/>
                <w:bCs/>
                <w:i/>
                <w:iCs/>
              </w:rPr>
              <w:t>Patient characteristics + accessibility score*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7018">
              <w:rPr>
                <w:rFonts w:ascii="Times New Roman" w:hAnsi="Times New Roman" w:cs="Times New Roman"/>
                <w:b/>
                <w:bCs/>
                <w:i/>
                <w:iCs/>
              </w:rPr>
              <w:t>Patient characteristics +</w:t>
            </w:r>
          </w:p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7018">
              <w:rPr>
                <w:rFonts w:ascii="Times New Roman" w:hAnsi="Times New Roman" w:cs="Times New Roman"/>
                <w:b/>
                <w:bCs/>
                <w:i/>
                <w:iCs/>
              </w:rPr>
              <w:t>3 HCA scores*</w:t>
            </w:r>
          </w:p>
        </w:tc>
      </w:tr>
      <w:tr w:rsidR="00F81FE4" w:rsidRPr="00427018" w:rsidTr="002A12D8">
        <w:trPr>
          <w:cantSplit/>
          <w:trHeight w:val="63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i/>
                <w:iCs/>
              </w:rPr>
            </w:pPr>
            <w:r w:rsidRPr="00427018">
              <w:rPr>
                <w:rFonts w:ascii="Times New Roman" w:hAnsi="Times New Roman" w:cs="Times New Roman"/>
                <w:b/>
              </w:rPr>
              <w:t>Died in the hospi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81FE4" w:rsidRPr="00427018" w:rsidTr="002A12D8">
        <w:trPr>
          <w:cantSplit/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0.91 (0.85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3E0A7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0.91(0.84-0.98)</w:t>
            </w:r>
          </w:p>
        </w:tc>
      </w:tr>
      <w:tr w:rsidR="00F81FE4" w:rsidRPr="00427018" w:rsidTr="002A12D8">
        <w:trPr>
          <w:cantSplit/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1.09 (1.01-1.1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4270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3E0A7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11(1.02-1.21)</w:t>
            </w:r>
          </w:p>
        </w:tc>
      </w:tr>
      <w:tr w:rsidR="00F81FE4" w:rsidRPr="00427018" w:rsidTr="002A12D8">
        <w:trPr>
          <w:cantSplit/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0.8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427018">
              <w:rPr>
                <w:rFonts w:ascii="Times New Roman" w:hAnsi="Times New Roman" w:cs="Times New Roman"/>
                <w:b/>
              </w:rPr>
              <w:t xml:space="preserve"> (0.7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427018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1.00</w:t>
            </w:r>
            <w:r w:rsidRPr="004270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3E0A7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1(0.81-1.03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1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1.2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427018">
              <w:rPr>
                <w:rFonts w:ascii="Times New Roman" w:hAnsi="Times New Roman" w:cs="Times New Roman"/>
                <w:b/>
              </w:rPr>
              <w:t xml:space="preserve"> (1.02-1.5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4270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1.3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427018">
              <w:rPr>
                <w:rFonts w:ascii="Times New Roman" w:hAnsi="Times New Roman" w:cs="Times New Roman"/>
                <w:b/>
              </w:rPr>
              <w:t xml:space="preserve"> (1.0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427018">
              <w:rPr>
                <w:rFonts w:ascii="Times New Roman" w:hAnsi="Times New Roman" w:cs="Times New Roman"/>
                <w:b/>
              </w:rPr>
              <w:t>-1.6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4270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3E0A7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</w:rPr>
              <w:t>1.28 (1.05-1.56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3E0A7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27(1.03-1.57)</w:t>
            </w:r>
          </w:p>
        </w:tc>
      </w:tr>
      <w:tr w:rsidR="00F81FE4" w:rsidRPr="00427018" w:rsidTr="002A12D8">
        <w:trPr>
          <w:cantSplit/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20 (0.96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1.30 (1.0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427018">
              <w:rPr>
                <w:rFonts w:ascii="Times New Roman" w:hAnsi="Times New Roman" w:cs="Times New Roman"/>
                <w:b/>
              </w:rPr>
              <w:t>-1.6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4270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3E0A7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</w:rPr>
              <w:t>1.20 (0.97-1.48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3E0A7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23(0.98-1.54)</w:t>
            </w:r>
          </w:p>
        </w:tc>
      </w:tr>
      <w:tr w:rsidR="00F81FE4" w:rsidRPr="00427018" w:rsidTr="002A12D8">
        <w:trPr>
          <w:cantSplit/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t>Hospitalized in last 30 days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</w:rPr>
              <w:t>1.00 (0.9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87CC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9 (0.95-1.03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87CC6">
              <w:rPr>
                <w:rFonts w:ascii="Times New Roman" w:hAnsi="Times New Roman" w:cs="Times New Roman"/>
                <w:b/>
              </w:rPr>
              <w:t>1.07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87CC6">
              <w:rPr>
                <w:rFonts w:ascii="Times New Roman" w:hAnsi="Times New Roman" w:cs="Times New Roman"/>
                <w:b/>
              </w:rPr>
              <w:t>(1.02-1.12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87CC6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07 (1.02-1.1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87CC6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7CC6">
              <w:rPr>
                <w:rFonts w:ascii="Times New Roman" w:hAnsi="Times New Roman" w:cs="Times New Roman"/>
              </w:rPr>
              <w:t>(0.98-1.11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87CC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4 (0.96-1.11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1.18 (1.0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427018">
              <w:rPr>
                <w:rFonts w:ascii="Times New Roman" w:hAnsi="Times New Roman" w:cs="Times New Roman"/>
                <w:b/>
              </w:rPr>
              <w:t>1.17 (1.05-1.31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87CC6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13 (1.02-1.26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87CC6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16 (1.03-1.30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2 (0.88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2 (0.89-1.18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87CC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7(0.84-1.11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87CC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1 (0.88-1.17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lastRenderedPageBreak/>
              <w:t>Intensive Care Unit stay in last 30 days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0.94 (0.87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0.90 (0.83-0.98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1 (0.92-1.11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4 (0.95-1.15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A631C5">
              <w:rPr>
                <w:rFonts w:ascii="Times New Roman" w:hAnsi="Times New Roman" w:cs="Times New Roman"/>
                <w:b/>
              </w:rPr>
              <w:t>1.29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631C5">
              <w:rPr>
                <w:rFonts w:ascii="Times New Roman" w:hAnsi="Times New Roman" w:cs="Times New Roman"/>
                <w:b/>
              </w:rPr>
              <w:t>(1.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A631C5">
              <w:rPr>
                <w:rFonts w:ascii="Times New Roman" w:hAnsi="Times New Roman" w:cs="Times New Roman"/>
                <w:b/>
              </w:rPr>
              <w:t>1-1.52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35 (1.14-1.60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9(0.93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23 (0.97-1.57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4(0.89-1.45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10 (0.86-1.41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4(0.88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9 (0.92-1.54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2(0.87-1.45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9 (0.83-1.4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t>Did not initiate hospice prior to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A631C5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31C5">
              <w:rPr>
                <w:rFonts w:ascii="Times New Roman" w:hAnsi="Times New Roman" w:cs="Times New Roman"/>
              </w:rPr>
              <w:t>(0.91-1</w:t>
            </w:r>
            <w:r>
              <w:rPr>
                <w:rFonts w:ascii="Times New Roman" w:hAnsi="Times New Roman" w:cs="Times New Roman"/>
              </w:rPr>
              <w:t>.00</w:t>
            </w:r>
            <w:r w:rsidRPr="00A631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B85">
              <w:rPr>
                <w:rFonts w:ascii="Times New Roman" w:hAnsi="Times New Roman" w:cs="Times New Roman"/>
              </w:rPr>
              <w:t>(0.92-1.0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5 (0.99-1.11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B85">
              <w:rPr>
                <w:rFonts w:ascii="Times New Roman" w:hAnsi="Times New Roman" w:cs="Times New Roman"/>
              </w:rPr>
              <w:t>(1.00-1.1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CF7126">
              <w:rPr>
                <w:rFonts w:ascii="Times New Roman" w:hAnsi="Times New Roman" w:cs="Times New Roman"/>
                <w:b/>
              </w:rPr>
              <w:t>0.86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F7126">
              <w:rPr>
                <w:rFonts w:ascii="Times New Roman" w:hAnsi="Times New Roman" w:cs="Times New Roman"/>
                <w:b/>
              </w:rPr>
              <w:t>(0.79-0.93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0.87 (0.80-0.95)</w:t>
            </w:r>
          </w:p>
        </w:tc>
      </w:tr>
      <w:tr w:rsidR="00F81FE4" w:rsidRPr="00427018" w:rsidTr="002A12D8">
        <w:trPr>
          <w:cantSplit/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20 (1.02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23 (1.05-1.44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27 (1.09-1.48</w:t>
            </w:r>
            <w:r w:rsidRPr="00B52B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  <w:b/>
              </w:rPr>
            </w:pPr>
            <w:r w:rsidRPr="00B52B85">
              <w:rPr>
                <w:rFonts w:ascii="Times New Roman" w:hAnsi="Times New Roman" w:cs="Times New Roman"/>
                <w:b/>
              </w:rPr>
              <w:t>1.23 (1.04-1.44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A631C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9 (0.9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B85">
              <w:rPr>
                <w:rFonts w:ascii="Times New Roman" w:hAnsi="Times New Roman" w:cs="Times New Roman"/>
              </w:rPr>
              <w:t>(0.96-1.33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B85">
              <w:rPr>
                <w:rFonts w:ascii="Times New Roman" w:hAnsi="Times New Roman" w:cs="Times New Roman"/>
              </w:rPr>
              <w:t>(0.98-1.35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1 (0.94-1.3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lastRenderedPageBreak/>
              <w:t>Initiated new chemotherapy agent within 30 days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CF7126">
              <w:rPr>
                <w:rFonts w:ascii="Times New Roman" w:hAnsi="Times New Roman" w:cs="Times New Roman"/>
              </w:rPr>
              <w:t>1.17(1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9 (1.00-1.40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0.99 (0.82-1.20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5 (0.78-1.16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F13C05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3C05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0</w:t>
            </w:r>
            <w:r w:rsidRPr="00F13C05">
              <w:rPr>
                <w:rFonts w:ascii="Times New Roman" w:hAnsi="Times New Roman" w:cs="Times New Roman"/>
              </w:rPr>
              <w:t>-1.4</w:t>
            </w:r>
            <w:r>
              <w:rPr>
                <w:rFonts w:ascii="Times New Roman" w:hAnsi="Times New Roman" w:cs="Times New Roman"/>
              </w:rPr>
              <w:t>0</w:t>
            </w:r>
            <w:r w:rsidRPr="00F13C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6 (0.72-1.30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B85">
              <w:rPr>
                <w:rFonts w:ascii="Times New Roman" w:hAnsi="Times New Roman" w:cs="Times New Roman"/>
              </w:rPr>
              <w:t>(0.63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9(0.58-1.69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8 (0.57-1.68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0 (0.64-1.91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CF712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2B85">
              <w:rPr>
                <w:rFonts w:ascii="Times New Roman" w:hAnsi="Times New Roman" w:cs="Times New Roman"/>
              </w:rPr>
              <w:t>(0.53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8(0.48-1.62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8 (0.48-1.62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98 (0.53-1.83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t>Received chemotherapy within 14 days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2 (0.8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B751D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3 (0.89-1.19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7 (0.92-1.26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B751D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7 (0.91-1.25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BB751D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751D">
              <w:rPr>
                <w:rFonts w:ascii="Times New Roman" w:hAnsi="Times New Roman" w:cs="Times New Roman"/>
              </w:rPr>
              <w:t>(0.71-1.1</w:t>
            </w:r>
            <w:r>
              <w:rPr>
                <w:rFonts w:ascii="Times New Roman" w:hAnsi="Times New Roman" w:cs="Times New Roman"/>
              </w:rPr>
              <w:t>0</w:t>
            </w:r>
            <w:r w:rsidRPr="00BB75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B751D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7 (0.70-1.09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3 (0.51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2(0.51-1.32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B751D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4 (0.52-1.35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B751D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6 (0.52-1.39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lastRenderedPageBreak/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9 (0.45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F13C05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9(0.46-1.36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B751D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9 (0.46-1.36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BB751D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1 (0.47-1.41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t>2 or more ER visits in last 30 days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t>0.76 (0.61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7(0.68-1.1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E27B36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E27B36">
              <w:rPr>
                <w:rFonts w:ascii="Times New Roman" w:hAnsi="Times New Roman" w:cs="Times New Roman"/>
              </w:rPr>
              <w:t>(0.94-1.54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23(0.96-1.58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t>0.44 (0.33-0.58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  <w:b/>
              </w:rPr>
              <w:t>0.46(0.35-0.6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24 (0.66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43 (0.77-2.64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75 (0.94-3.25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59 (0.84-3.01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56 (0.22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0 (0.28-1.76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4 (0.29-1.87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0.71 (0.28-1.8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  <w:b/>
              </w:rPr>
              <w:t>Late initiation of hospice (within 3 days of dea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fford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10 (0.97-1.2</w:t>
            </w:r>
            <w:r>
              <w:rPr>
                <w:rFonts w:ascii="Times New Roman" w:hAnsi="Times New Roman" w:cs="Times New Roman"/>
              </w:rPr>
              <w:t>4</w:t>
            </w:r>
            <w:r w:rsidRPr="004270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2 (0.99-1.27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vaila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0.89 (0.77-1.03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87 (0.74-1.01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Accessibili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7C543C">
              <w:rPr>
                <w:rFonts w:ascii="Times New Roman" w:hAnsi="Times New Roman" w:cs="Times New Roman"/>
              </w:rPr>
              <w:t>1.07(0.87-1.33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2 (0.81-1.27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Race (ref = NH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 xml:space="preserve"> 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3 (0.76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1.07 (0.72-1.59)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05 (0.71-1.56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1.15 (0.77-1.7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lastRenderedPageBreak/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81FE4" w:rsidRPr="00E27B36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5 (0.46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0.69 (0.42-1.13)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0 (0.43-1.14)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81FE4" w:rsidRPr="007C543C" w:rsidRDefault="00F81FE4" w:rsidP="002A12D8">
            <w:pPr>
              <w:rPr>
                <w:rFonts w:ascii="Times New Roman" w:hAnsi="Times New Roman" w:cs="Times New Roman"/>
              </w:rPr>
            </w:pPr>
            <w:r w:rsidRPr="00B52B85">
              <w:rPr>
                <w:rFonts w:ascii="Times New Roman" w:hAnsi="Times New Roman" w:cs="Times New Roman"/>
              </w:rPr>
              <w:t>0.74 (0.45-1.22)</w:t>
            </w:r>
          </w:p>
        </w:tc>
      </w:tr>
      <w:tr w:rsidR="00F81FE4" w:rsidRPr="00427018" w:rsidTr="002A12D8">
        <w:trPr>
          <w:cantSplit/>
          <w:trHeight w:val="6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81FE4" w:rsidRPr="00427018" w:rsidRDefault="00F81FE4" w:rsidP="002A12D8">
            <w:pPr>
              <w:rPr>
                <w:rFonts w:ascii="Times New Roman" w:hAnsi="Times New Roman" w:cs="Times New Roman"/>
              </w:rPr>
            </w:pPr>
            <w:r w:rsidRPr="00427018">
              <w:rPr>
                <w:rFonts w:ascii="Times New Roman" w:hAnsi="Times New Roman" w:cs="Times New Roman"/>
              </w:rPr>
              <w:t>*Models additionally adjusted for age, tumor stage, tumor histology, patient comorbid conditions, geographic region of residence at diagnosis, and year of diagnosis. HCA: healthcare access; NHW: non-Hispanic White; NHB: non-Hispanic Black</w:t>
            </w:r>
          </w:p>
        </w:tc>
      </w:tr>
    </w:tbl>
    <w:p w:rsidR="00B43971" w:rsidRDefault="00F81FE4">
      <w:bookmarkStart w:id="0" w:name="_GoBack"/>
      <w:bookmarkEnd w:id="0"/>
    </w:p>
    <w:sectPr w:rsidR="00B43971" w:rsidSect="00F81F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FE4"/>
    <w:rsid w:val="00971AD6"/>
    <w:rsid w:val="009779B8"/>
    <w:rsid w:val="00A36148"/>
    <w:rsid w:val="00D2263B"/>
    <w:rsid w:val="00F8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0FFD4-A584-4560-8037-AE496D89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56</Words>
  <Characters>3170</Characters>
  <Application>Microsoft Office Word</Application>
  <DocSecurity>0</DocSecurity>
  <Lines>26</Lines>
  <Paragraphs>7</Paragraphs>
  <ScaleCrop>false</ScaleCrop>
  <Company>Duke Health</Company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1</cp:revision>
  <dcterms:created xsi:type="dcterms:W3CDTF">2024-01-22T20:38:00Z</dcterms:created>
  <dcterms:modified xsi:type="dcterms:W3CDTF">2024-01-22T20:44:00Z</dcterms:modified>
</cp:coreProperties>
</file>